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8CFBA8" w14:textId="77777777" w:rsidR="00E115BC" w:rsidRDefault="00E115BC" w:rsidP="00E115BC">
      <w:pPr>
        <w:widowControl w:val="0"/>
        <w:spacing w:after="0" w:line="360" w:lineRule="auto"/>
        <w:jc w:val="both"/>
        <w:rPr>
          <w:rFonts w:eastAsia="Times New Roman" w:cs="Times New Roman"/>
          <w:i/>
          <w:iCs/>
        </w:rPr>
      </w:pPr>
      <w:r w:rsidRPr="5D2D8560">
        <w:rPr>
          <w:rFonts w:eastAsia="Times New Roman" w:cs="Times New Roman"/>
          <w:i/>
          <w:iCs/>
        </w:rPr>
        <w:t>Inclusion criteria</w:t>
      </w:r>
    </w:p>
    <w:p w14:paraId="0D9F6108" w14:textId="77777777" w:rsidR="00E115BC" w:rsidRDefault="00E115BC" w:rsidP="00E115BC">
      <w:pPr>
        <w:widowControl w:val="0"/>
        <w:spacing w:after="0" w:line="360" w:lineRule="auto"/>
        <w:jc w:val="both"/>
        <w:rPr>
          <w:rFonts w:eastAsia="Times New Roman" w:cs="Times New Roman"/>
        </w:rPr>
      </w:pPr>
      <w:r w:rsidRPr="5D2D8560">
        <w:rPr>
          <w:rFonts w:eastAsia="Times New Roman" w:cs="Times New Roman"/>
        </w:rPr>
        <w:t>The subjects were selected based on the following inclusion criteria per the protocol:</w:t>
      </w:r>
    </w:p>
    <w:p w14:paraId="365A3345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Normal, healthy, adult, human subjects between 18 and 45 years of age (both inclusive)</w:t>
      </w:r>
    </w:p>
    <w:p w14:paraId="3D6D9CDB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Having a body mass index between 18.5 and 29.9 (both inclusive) kg/m</w:t>
      </w:r>
      <w:r w:rsidRPr="5D2D8560">
        <w:rPr>
          <w:rFonts w:eastAsia="Times New Roman"/>
          <w:vertAlign w:val="superscript"/>
        </w:rPr>
        <w:t>2</w:t>
      </w:r>
    </w:p>
    <w:p w14:paraId="31275FA4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Not having significant diseases or clinically significant abnormal findings during screening, medical history, clinical examination, laboratory evaluations, 12-lead ECG and chest X-ray (posterior-anterior view) recordings</w:t>
      </w:r>
    </w:p>
    <w:p w14:paraId="4E8CE780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Able to understand and comply with the study procedures, in the opinion of the principal investigator</w:t>
      </w:r>
    </w:p>
    <w:p w14:paraId="0E99F9F0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Able to give voluntary written informed consent for participation in the study</w:t>
      </w:r>
    </w:p>
    <w:p w14:paraId="441616E6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Female subjects should be surgically sterilized at least 6 months prior to study participation or if they had childbearing potential, then they should be willing to use a suitable and effective double barrier contraceptive method or intra uterine device during the study along with confirmed negative serum pregnancy test</w:t>
      </w:r>
    </w:p>
    <w:p w14:paraId="1E793D90" w14:textId="77777777" w:rsidR="00E115BC" w:rsidRDefault="00E115BC" w:rsidP="00E115BC">
      <w:pPr>
        <w:widowControl w:val="0"/>
        <w:spacing w:after="0" w:line="360" w:lineRule="auto"/>
        <w:jc w:val="both"/>
        <w:rPr>
          <w:rFonts w:eastAsia="Times New Roman" w:cs="Times New Roman"/>
          <w:i/>
          <w:iCs/>
        </w:rPr>
      </w:pPr>
      <w:r w:rsidRPr="5D2D8560">
        <w:rPr>
          <w:rFonts w:eastAsia="Times New Roman" w:cs="Times New Roman"/>
          <w:i/>
          <w:iCs/>
        </w:rPr>
        <w:t>Exclusion criteria</w:t>
      </w:r>
    </w:p>
    <w:p w14:paraId="2C3B8625" w14:textId="77777777" w:rsidR="00E115BC" w:rsidRDefault="00E115BC" w:rsidP="00E115BC">
      <w:pPr>
        <w:widowControl w:val="0"/>
        <w:spacing w:after="0" w:line="360" w:lineRule="auto"/>
        <w:jc w:val="both"/>
        <w:rPr>
          <w:rFonts w:eastAsia="Times New Roman" w:cs="Times New Roman"/>
        </w:rPr>
      </w:pPr>
      <w:r w:rsidRPr="5D2D8560">
        <w:rPr>
          <w:rFonts w:eastAsia="Times New Roman" w:cs="Times New Roman"/>
        </w:rPr>
        <w:t>The subjects were excluded based on the following exclusion criteria per the protocol:</w:t>
      </w:r>
    </w:p>
    <w:p w14:paraId="02960233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With known hypersensitivity or idiosyncratic reaction to tacrolimus or any related drug or any of its excipients</w:t>
      </w:r>
    </w:p>
    <w:p w14:paraId="4FDF2050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With the history or presence of any disease or condition which might compromise the haemopoietic, renal, hepatic, endocrine, pulmonary, central nervous, cardiovascular, immunological, dermatological, gastrointestinal or any other body system</w:t>
      </w:r>
    </w:p>
    <w:p w14:paraId="3DE78956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If they ingested any medicine (prescribed medication and over the counter medication including herbal remedies, CYP3A inhibitors/inducers (including but not limited to telaprevir, boceprevir, ritonavir, ketoconazole, itraconazole, voriconazole, clarithromycin rifampin, rifabutin), aminoglycosides, ganciclovir, amphotericin B, cisplatin, nucleotide reverse transcriptase inhibitors, protease inhibitors, potassium-sparing diuretics, ACE inhibitors, angiotensin receptor blockers) at any time within 14 days prior to dosing in period-I</w:t>
      </w:r>
    </w:p>
    <w:p w14:paraId="768C84C7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Having history and presence of seizure</w:t>
      </w:r>
    </w:p>
    <w:p w14:paraId="07CEACA6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lastRenderedPageBreak/>
        <w:t>The presence of clinically significant abnormal laboratory values during screening</w:t>
      </w:r>
    </w:p>
    <w:p w14:paraId="1EC21494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Difficulty in swallowing oral solid dosage form like tablet</w:t>
      </w:r>
    </w:p>
    <w:p w14:paraId="169C350E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Any history or presence of asthma (including aspirin induced asthma) or nasal polyp or non-steroidal anti-inflammatory drugs (i.e. ibuprofen, aspirin) induced urticaria</w:t>
      </w:r>
    </w:p>
    <w:p w14:paraId="01AC11E9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Consumption of grapefruits or grapefruit products within 72 hours prior to dosing of period-I</w:t>
      </w:r>
    </w:p>
    <w:p w14:paraId="4137D77C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A recent history of harmful use of alcohol (less than 2 years), i.e. alcohol consumption of more than 14 standard drinks per week for men and more than 07 standard drinks per week for women (A standard drink is defined as 360 m</w:t>
      </w:r>
      <w:r>
        <w:rPr>
          <w:rFonts w:eastAsia="Times New Roman"/>
        </w:rPr>
        <w:t>l</w:t>
      </w:r>
      <w:r w:rsidRPr="5D2D8560">
        <w:rPr>
          <w:rFonts w:eastAsia="Times New Roman"/>
        </w:rPr>
        <w:t xml:space="preserve"> of beer or 150 m</w:t>
      </w:r>
      <w:r>
        <w:rPr>
          <w:rFonts w:eastAsia="Times New Roman"/>
        </w:rPr>
        <w:t>l</w:t>
      </w:r>
      <w:r w:rsidRPr="5D2D8560">
        <w:rPr>
          <w:rFonts w:eastAsia="Times New Roman"/>
        </w:rPr>
        <w:t xml:space="preserve"> of wine or 45 m</w:t>
      </w:r>
      <w:r>
        <w:rPr>
          <w:rFonts w:eastAsia="Times New Roman"/>
        </w:rPr>
        <w:t>l</w:t>
      </w:r>
      <w:r w:rsidRPr="5D2D8560">
        <w:rPr>
          <w:rFonts w:eastAsia="Times New Roman"/>
        </w:rPr>
        <w:t xml:space="preserve"> of 40% distilled spirits, such as rum, whisky, brandy etc.) or consumption of alcohol or alcoholic products within 48 hours prior to receiving study medicine of period-I</w:t>
      </w:r>
    </w:p>
    <w:p w14:paraId="1652809A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Smokers, who smoke 10 or more than 10 cigarettes/day or inability to abstain from smoking during the study</w:t>
      </w:r>
    </w:p>
    <w:p w14:paraId="761C422C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Use of any recreational drugs or history of drug addiction or testing positive in pre-study drug scans</w:t>
      </w:r>
    </w:p>
    <w:p w14:paraId="352394F6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History or presence of seizure or psychiatric disorders.</w:t>
      </w:r>
    </w:p>
    <w:p w14:paraId="31166853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A history of difficulty with donating blood.</w:t>
      </w:r>
    </w:p>
    <w:p w14:paraId="43AD1284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Donation of blood (1 unit or 350 m</w:t>
      </w:r>
      <w:r>
        <w:rPr>
          <w:rFonts w:eastAsia="Times New Roman"/>
        </w:rPr>
        <w:t>l</w:t>
      </w:r>
      <w:r w:rsidRPr="5D2D8560">
        <w:rPr>
          <w:rFonts w:eastAsia="Times New Roman"/>
        </w:rPr>
        <w:t>) within a period of 90 days prior to the first dose of study medication.</w:t>
      </w:r>
    </w:p>
    <w:p w14:paraId="61AC2E0A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Receipt of an investigational medicinal product or participation in a drug research study within a period of 90 days prior to the first dose of study medication. (</w:t>
      </w:r>
      <w:proofErr w:type="gramStart"/>
      <w:r>
        <w:rPr>
          <w:rFonts w:eastAsia="Times New Roman"/>
        </w:rPr>
        <w:t>i</w:t>
      </w:r>
      <w:r w:rsidRPr="5D2D8560">
        <w:rPr>
          <w:rFonts w:eastAsia="Times New Roman"/>
        </w:rPr>
        <w:t>f</w:t>
      </w:r>
      <w:proofErr w:type="gramEnd"/>
      <w:r w:rsidRPr="5D2D8560">
        <w:rPr>
          <w:rFonts w:eastAsia="Times New Roman"/>
        </w:rPr>
        <w:t xml:space="preserve"> investigational medicinal product is received within 90 days where there is no blood loss except safety laboratory testing, subject can be included considering 10 half-lives duration of investigational medicinal product received </w:t>
      </w:r>
    </w:p>
    <w:p w14:paraId="256F188A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A positive hepatitis screen including hepatitis B surface antigen and/or HCV antibodies</w:t>
      </w:r>
    </w:p>
    <w:p w14:paraId="320D36FB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A positive test result for HIV (1 and/or 2)</w:t>
      </w:r>
    </w:p>
    <w:p w14:paraId="400314A6" w14:textId="77777777" w:rsid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An unusual diet, for whatever reason (e.g. low-sodium), for four weeks prior to receiving the study drug in Period-I. In any such case</w:t>
      </w:r>
      <w:r>
        <w:rPr>
          <w:rFonts w:eastAsia="Times New Roman"/>
        </w:rPr>
        <w:t>,</w:t>
      </w:r>
      <w:r w:rsidRPr="5D2D8560">
        <w:rPr>
          <w:rFonts w:eastAsia="Times New Roman"/>
        </w:rPr>
        <w:t xml:space="preserve"> subject selection will be at the discretion of the principal investigator</w:t>
      </w:r>
    </w:p>
    <w:p w14:paraId="58F1AED1" w14:textId="2C4C2F85" w:rsidR="00DE23E8" w:rsidRPr="00E115BC" w:rsidRDefault="00E115BC" w:rsidP="00E115BC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jc w:val="both"/>
        <w:rPr>
          <w:rFonts w:eastAsia="Times New Roman"/>
        </w:rPr>
      </w:pPr>
      <w:r w:rsidRPr="5D2D8560">
        <w:rPr>
          <w:rFonts w:eastAsia="Times New Roman"/>
        </w:rPr>
        <w:t>Nursing mothers</w:t>
      </w:r>
    </w:p>
    <w:sectPr w:rsidR="00DE23E8" w:rsidRPr="00E115B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14C6A" w14:textId="77777777" w:rsidR="009B20A7" w:rsidRDefault="009B20A7" w:rsidP="00117666">
      <w:pPr>
        <w:spacing w:after="0"/>
      </w:pPr>
      <w:r>
        <w:separator/>
      </w:r>
    </w:p>
  </w:endnote>
  <w:endnote w:type="continuationSeparator" w:id="0">
    <w:p w14:paraId="2FA4CCF4" w14:textId="77777777" w:rsidR="009B20A7" w:rsidRDefault="009B20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B20A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20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B20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B20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20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B20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8CF02" w14:textId="77777777" w:rsidR="009B20A7" w:rsidRDefault="009B20A7" w:rsidP="00117666">
      <w:pPr>
        <w:spacing w:after="0"/>
      </w:pPr>
      <w:r>
        <w:separator/>
      </w:r>
    </w:p>
  </w:footnote>
  <w:footnote w:type="continuationSeparator" w:id="0">
    <w:p w14:paraId="46629D02" w14:textId="77777777" w:rsidR="009B20A7" w:rsidRDefault="009B20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B20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B20A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CA84D2"/>
    <w:multiLevelType w:val="hybridMultilevel"/>
    <w:tmpl w:val="31DC1418"/>
    <w:lvl w:ilvl="0" w:tplc="267E08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E47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B205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8233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9841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8697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CE7E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78A4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CA9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620996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15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20A7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1D68"/>
    <w:rsid w:val="00DB59C3"/>
    <w:rsid w:val="00DC259A"/>
    <w:rsid w:val="00DE23E8"/>
    <w:rsid w:val="00E115B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53</Words>
  <Characters>3709</Characters>
  <Application>Microsoft Office Word</Application>
  <DocSecurity>0</DocSecurity>
  <Lines>176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raj Vyas</cp:lastModifiedBy>
  <cp:revision>6</cp:revision>
  <cp:lastPrinted>2013-10-03T12:51:00Z</cp:lastPrinted>
  <dcterms:created xsi:type="dcterms:W3CDTF">2022-11-17T16:58:00Z</dcterms:created>
  <dcterms:modified xsi:type="dcterms:W3CDTF">2026-03-25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